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1831"/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814"/>
        <w:gridCol w:w="1559"/>
        <w:gridCol w:w="1701"/>
        <w:gridCol w:w="1418"/>
      </w:tblGrid>
      <w:tr w:rsidR="00DC5A7C" w:rsidRPr="00953837" w:rsidTr="00DC5A7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E. coli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i/>
                <w:iCs/>
                <w:color w:val="000000"/>
                <w:sz w:val="20"/>
                <w:szCs w:val="20"/>
              </w:rPr>
              <w:t>S</w:t>
            </w:r>
            <w:r w:rsidRPr="00953837">
              <w:rPr>
                <w:b/>
                <w:bCs/>
                <w:color w:val="000000"/>
                <w:sz w:val="20"/>
                <w:szCs w:val="20"/>
              </w:rPr>
              <w:t>. Typhimurium I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Community Typ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Relative secretd protein conc./cell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53837">
              <w:rPr>
                <w:b/>
                <w:bCs/>
                <w:color w:val="000000"/>
                <w:sz w:val="20"/>
                <w:szCs w:val="20"/>
              </w:rPr>
              <w:t>Stdev</w:t>
            </w:r>
          </w:p>
        </w:tc>
      </w:tr>
      <w:tr w:rsidR="00DC5A7C" w:rsidRPr="00953837" w:rsidTr="00DC5A7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28100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2657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Ancesto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DC5A7C" w:rsidRPr="00953837" w:rsidTr="00DC5A7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1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DC5A7C" w:rsidRPr="00953837" w:rsidTr="00DC5A7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4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DC5A7C" w:rsidRPr="00953837" w:rsidTr="00DC5A7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6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DC5A7C" w:rsidRPr="00953837" w:rsidTr="00DC5A7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17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DC5A7C" w:rsidRPr="00953837" w:rsidTr="00DC5A7C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23</w:t>
            </w:r>
          </w:p>
        </w:tc>
        <w:tc>
          <w:tcPr>
            <w:tcW w:w="1814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DA786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Evolv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DC5A7C" w:rsidRPr="00953837" w:rsidRDefault="00DC5A7C" w:rsidP="00DC5A7C">
            <w:pPr>
              <w:jc w:val="center"/>
              <w:rPr>
                <w:color w:val="000000"/>
                <w:sz w:val="20"/>
                <w:szCs w:val="20"/>
              </w:rPr>
            </w:pPr>
            <w:r w:rsidRPr="00953837">
              <w:rPr>
                <w:color w:val="000000"/>
                <w:sz w:val="20"/>
                <w:szCs w:val="20"/>
              </w:rPr>
              <w:t>0.20</w:t>
            </w:r>
          </w:p>
        </w:tc>
      </w:tr>
    </w:tbl>
    <w:p w:rsidR="00DC5A7C" w:rsidRPr="00953837" w:rsidRDefault="00DC5A7C" w:rsidP="00DC5A7C">
      <w:pPr>
        <w:jc w:val="both"/>
      </w:pPr>
      <w:r w:rsidRPr="00953837">
        <w:rPr>
          <w:b/>
          <w:bCs/>
        </w:rPr>
        <w:t>S</w:t>
      </w:r>
      <w:r w:rsidR="00F01965">
        <w:rPr>
          <w:b/>
          <w:bCs/>
        </w:rPr>
        <w:t xml:space="preserve">5 </w:t>
      </w:r>
      <w:r w:rsidRPr="00953837">
        <w:rPr>
          <w:b/>
          <w:bCs/>
        </w:rPr>
        <w:t>Table.</w:t>
      </w:r>
      <w:r w:rsidRPr="00953837">
        <w:t xml:space="preserve"> Secreted protein concentrations per unit of colicin-producing bacterium for ancestral and evolved communities. All values are normalized to the values of the ancestral community. Three biological replicates are used in each case. Student’s t-test was used to determine statistical significance, and correction for multiple testing was done using Bonferroni’s correction method.</w:t>
      </w:r>
    </w:p>
    <w:p w:rsidR="00DC5A7C" w:rsidRDefault="00DC5A7C"/>
    <w:sectPr w:rsidR="00DC5A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A7C"/>
    <w:rsid w:val="006E3DA4"/>
    <w:rsid w:val="00DC5A7C"/>
    <w:rsid w:val="00F0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1A47BA"/>
  <w15:chartTrackingRefBased/>
  <w15:docId w15:val="{7A7681D4-7994-B743-9409-EE8D5346F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A7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97</Characters>
  <Application>Microsoft Office Word</Application>
  <DocSecurity>0</DocSecurity>
  <Lines>9</Lines>
  <Paragraphs>2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10-10T10:03:00Z</dcterms:created>
  <dcterms:modified xsi:type="dcterms:W3CDTF">2024-10-10T10:07:00Z</dcterms:modified>
</cp:coreProperties>
</file>